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BDDA9" w14:textId="4DE0ADD7" w:rsidR="003B43A5" w:rsidRPr="00F31D41" w:rsidRDefault="009538C2" w:rsidP="009538C2">
      <w:pPr>
        <w:outlineLvl w:val="0"/>
        <w:rPr>
          <w:rFonts w:ascii="Times New Roman" w:eastAsia="Calibri" w:hAnsi="Times New Roman" w:cs="Times New Roman"/>
        </w:rPr>
      </w:pPr>
      <w:bookmarkStart w:id="0" w:name="_GoBack"/>
      <w:r w:rsidRPr="00F31D41">
        <w:rPr>
          <w:rFonts w:ascii="Times New Roman" w:hAnsi="Times New Roman" w:cs="Times New Roman"/>
        </w:rPr>
        <w:t>S3</w:t>
      </w:r>
      <w:r w:rsidR="00387BCB" w:rsidRPr="00F31D41">
        <w:rPr>
          <w:rFonts w:ascii="Times New Roman" w:hAnsi="Times New Roman" w:cs="Times New Roman"/>
        </w:rPr>
        <w:t xml:space="preserve"> Table</w:t>
      </w:r>
      <w:r w:rsidR="00603D83" w:rsidRPr="00F31D41">
        <w:rPr>
          <w:rFonts w:ascii="Times New Roman" w:hAnsi="Times New Roman" w:cs="Times New Roman"/>
        </w:rPr>
        <w:t>.</w:t>
      </w:r>
      <w:r w:rsidR="003B43A5" w:rsidRPr="00F31D41">
        <w:rPr>
          <w:rFonts w:ascii="Times New Roman" w:hAnsi="Times New Roman" w:cs="Times New Roman"/>
        </w:rPr>
        <w:t xml:space="preserve"> </w:t>
      </w:r>
      <w:r w:rsidR="00C2013E" w:rsidRPr="00F31D41">
        <w:rPr>
          <w:rFonts w:ascii="Times New Roman" w:hAnsi="Times New Roman" w:cs="Times New Roman"/>
        </w:rPr>
        <w:t xml:space="preserve">Association of phosphate binders </w:t>
      </w:r>
      <w:r w:rsidR="008C081A" w:rsidRPr="00F31D41">
        <w:rPr>
          <w:rFonts w:ascii="Times New Roman" w:hAnsi="Times New Roman" w:cs="Times New Roman"/>
        </w:rPr>
        <w:t xml:space="preserve">and vitamin D </w:t>
      </w:r>
      <w:r w:rsidR="00C2013E" w:rsidRPr="00F31D41">
        <w:rPr>
          <w:rFonts w:ascii="Times New Roman" w:hAnsi="Times New Roman" w:cs="Times New Roman"/>
        </w:rPr>
        <w:t>with hemoglobin and biomarkers of iron metabolism and CKD-MBD.</w:t>
      </w:r>
    </w:p>
    <w:tbl>
      <w:tblPr>
        <w:tblW w:w="15737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2"/>
        <w:gridCol w:w="2535"/>
        <w:gridCol w:w="2284"/>
        <w:gridCol w:w="2410"/>
        <w:gridCol w:w="2268"/>
        <w:gridCol w:w="2410"/>
        <w:gridCol w:w="2268"/>
      </w:tblGrid>
      <w:tr w:rsidR="00D900B6" w:rsidRPr="00F31D41" w14:paraId="0F4D84BC" w14:textId="59F63732" w:rsidTr="00591DA3">
        <w:trPr>
          <w:trHeight w:val="379"/>
        </w:trPr>
        <w:tc>
          <w:tcPr>
            <w:tcW w:w="1562" w:type="dxa"/>
            <w:tcBorders>
              <w:top w:val="single" w:sz="2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47DD0" w14:textId="77777777" w:rsidR="007E0CDA" w:rsidRPr="00F31D41" w:rsidRDefault="007E0CDA" w:rsidP="003B43A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19" w:type="dxa"/>
            <w:gridSpan w:val="2"/>
            <w:tcBorders>
              <w:top w:val="single" w:sz="2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0689" w14:textId="2EC855D4" w:rsidR="007E0CDA" w:rsidRPr="00F31D41" w:rsidRDefault="00C2013E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31D41">
              <w:rPr>
                <w:rFonts w:ascii="Times New Roman" w:hAnsi="Times New Roman" w:cs="Times New Roman"/>
                <w:color w:val="000000" w:themeColor="text1"/>
                <w:kern w:val="0"/>
              </w:rPr>
              <w:t>C</w:t>
            </w:r>
            <w:r w:rsidR="002B1D42" w:rsidRPr="00F31D41">
              <w:rPr>
                <w:rFonts w:ascii="Times New Roman" w:hAnsi="Times New Roman" w:cs="Times New Roman"/>
                <w:color w:val="000000" w:themeColor="text1"/>
                <w:kern w:val="0"/>
              </w:rPr>
              <w:t>alcium carbonate</w:t>
            </w:r>
          </w:p>
        </w:tc>
        <w:tc>
          <w:tcPr>
            <w:tcW w:w="4678" w:type="dxa"/>
            <w:gridSpan w:val="2"/>
            <w:tcBorders>
              <w:top w:val="single" w:sz="2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11BD" w14:textId="438673CA" w:rsidR="007E0CDA" w:rsidRPr="00F31D41" w:rsidRDefault="00C2013E" w:rsidP="002B1D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1D41">
              <w:rPr>
                <w:rFonts w:ascii="Times New Roman" w:hAnsi="Times New Roman" w:cs="Times New Roman"/>
                <w:color w:val="000000" w:themeColor="text1"/>
                <w:kern w:val="0"/>
              </w:rPr>
              <w:t>S</w:t>
            </w:r>
            <w:r w:rsidR="007E0CDA" w:rsidRPr="00F31D41">
              <w:rPr>
                <w:rFonts w:ascii="Times New Roman" w:hAnsi="Times New Roman" w:cs="Times New Roman"/>
                <w:color w:val="000000" w:themeColor="text1"/>
                <w:kern w:val="0"/>
              </w:rPr>
              <w:t>evelamer</w:t>
            </w:r>
            <w:proofErr w:type="spellEnd"/>
            <w:r w:rsidR="007E0CDA" w:rsidRPr="00F31D41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 w:rsidR="002B1D42" w:rsidRPr="00F31D41">
              <w:rPr>
                <w:rFonts w:ascii="Times New Roman" w:hAnsi="Times New Roman" w:cs="Times New Roman"/>
                <w:bCs/>
                <w:color w:val="000000" w:themeColor="text1"/>
              </w:rPr>
              <w:t>hydrochloric acid</w:t>
            </w:r>
          </w:p>
        </w:tc>
        <w:tc>
          <w:tcPr>
            <w:tcW w:w="4678" w:type="dxa"/>
            <w:gridSpan w:val="2"/>
            <w:tcBorders>
              <w:top w:val="single" w:sz="2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55B059E5" w14:textId="6E267069" w:rsidR="007E0CDA" w:rsidRPr="00F31D41" w:rsidRDefault="007E0CDA" w:rsidP="003B43A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31D41">
              <w:rPr>
                <w:rFonts w:ascii="Times New Roman" w:hAnsi="Times New Roman" w:cs="Times New Roman"/>
                <w:color w:val="000000" w:themeColor="text1"/>
                <w:kern w:val="0"/>
              </w:rPr>
              <w:t>Vitamin D</w:t>
            </w:r>
          </w:p>
        </w:tc>
      </w:tr>
      <w:tr w:rsidR="00D900B6" w:rsidRPr="00F31D41" w14:paraId="3C18C155" w14:textId="69759323" w:rsidTr="004C35D4">
        <w:trPr>
          <w:trHeight w:val="379"/>
        </w:trPr>
        <w:tc>
          <w:tcPr>
            <w:tcW w:w="1562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0639B" w14:textId="77777777" w:rsidR="007E0CDA" w:rsidRPr="00F31D41" w:rsidRDefault="007E0CDA" w:rsidP="003B43A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0900D" w14:textId="4CF609B2" w:rsidR="007E0CDA" w:rsidRPr="00F31D41" w:rsidRDefault="007E0CDA" w:rsidP="003B43A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1D41">
              <w:rPr>
                <w:rFonts w:ascii="Times New Roman" w:eastAsia="Calibri" w:hAnsi="Times New Roman" w:cs="Times New Roman"/>
                <w:b/>
                <w:bCs/>
              </w:rPr>
              <w:t>User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20330CA" w14:textId="7830DEE7" w:rsidR="007E0CDA" w:rsidRPr="00F31D41" w:rsidRDefault="007E0CDA" w:rsidP="003B43A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1D41">
              <w:rPr>
                <w:rFonts w:ascii="Times New Roman" w:eastAsia="Calibri" w:hAnsi="Times New Roman" w:cs="Times New Roman"/>
                <w:b/>
                <w:bCs/>
              </w:rPr>
              <w:t>Non-us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B9A8EA0" w14:textId="088E517B" w:rsidR="007E0CDA" w:rsidRPr="00F31D41" w:rsidRDefault="007E0CDA" w:rsidP="007E0CD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1D41">
              <w:rPr>
                <w:rFonts w:ascii="Times New Roman" w:eastAsia="Calibri" w:hAnsi="Times New Roman" w:cs="Times New Roman"/>
                <w:b/>
                <w:bCs/>
              </w:rPr>
              <w:t>Us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2032AFF" w14:textId="71690CFB" w:rsidR="007E0CDA" w:rsidRPr="00F31D41" w:rsidRDefault="007E0CDA" w:rsidP="007E0CD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1D41">
              <w:rPr>
                <w:rFonts w:ascii="Times New Roman" w:eastAsia="Calibri" w:hAnsi="Times New Roman" w:cs="Times New Roman"/>
                <w:b/>
                <w:bCs/>
              </w:rPr>
              <w:t>Non-us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E954FDB" w14:textId="65A45999" w:rsidR="007E0CDA" w:rsidRPr="00F31D41" w:rsidRDefault="00591DA3" w:rsidP="003B43A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1D41">
              <w:rPr>
                <w:rFonts w:ascii="Times New Roman" w:eastAsia="Calibri" w:hAnsi="Times New Roman" w:cs="Times New Roman"/>
                <w:b/>
                <w:bCs/>
              </w:rPr>
              <w:t>U</w:t>
            </w:r>
            <w:r w:rsidR="007E0CDA" w:rsidRPr="00F31D41">
              <w:rPr>
                <w:rFonts w:ascii="Times New Roman" w:eastAsia="Calibri" w:hAnsi="Times New Roman" w:cs="Times New Roman"/>
                <w:b/>
                <w:bCs/>
              </w:rPr>
              <w:t>s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1254886" w14:textId="2CF4076A" w:rsidR="007E0CDA" w:rsidRPr="00F31D41" w:rsidRDefault="00591DA3" w:rsidP="00591DA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31D41">
              <w:rPr>
                <w:rFonts w:ascii="Times New Roman" w:eastAsia="Calibri" w:hAnsi="Times New Roman" w:cs="Times New Roman"/>
                <w:b/>
                <w:bCs/>
              </w:rPr>
              <w:t>Non-</w:t>
            </w:r>
            <w:r w:rsidR="007E0CDA" w:rsidRPr="00F31D41">
              <w:rPr>
                <w:rFonts w:ascii="Times New Roman" w:eastAsia="Calibri" w:hAnsi="Times New Roman" w:cs="Times New Roman"/>
                <w:b/>
                <w:bCs/>
              </w:rPr>
              <w:t>user</w:t>
            </w:r>
          </w:p>
        </w:tc>
      </w:tr>
      <w:tr w:rsidR="00D900B6" w:rsidRPr="00F31D41" w14:paraId="6C5DDEDD" w14:textId="68B77546" w:rsidTr="004C35D4">
        <w:trPr>
          <w:trHeight w:val="431"/>
        </w:trPr>
        <w:tc>
          <w:tcPr>
            <w:tcW w:w="1562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EA8D" w14:textId="2096FA2C" w:rsidR="00D900B6" w:rsidRPr="00F31D41" w:rsidRDefault="00C2013E" w:rsidP="008B19D8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  <w:proofErr w:type="spellEnd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 w:rsidR="00D900B6" w:rsidRPr="00F31D41">
              <w:rPr>
                <w:rFonts w:ascii="Times New Roman" w:eastAsia="Calibri" w:hAnsi="Times New Roman" w:cs="Times New Roman"/>
                <w:color w:val="000000" w:themeColor="text1"/>
              </w:rPr>
              <w:t>FGF 23</w:t>
            </w:r>
          </w:p>
        </w:tc>
        <w:tc>
          <w:tcPr>
            <w:tcW w:w="2535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7FD49" w14:textId="7CB242FA" w:rsidR="00D900B6" w:rsidRPr="00F31D41" w:rsidRDefault="00D900B6" w:rsidP="00512B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 xml:space="preserve">8282.9 (17.9, </w:t>
            </w:r>
            <w:proofErr w:type="gramStart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0000)*</w:t>
            </w:r>
            <w:proofErr w:type="gramEnd"/>
          </w:p>
        </w:tc>
        <w:tc>
          <w:tcPr>
            <w:tcW w:w="2284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C019" w14:textId="38DC7647" w:rsidR="00D900B6" w:rsidRPr="00F31D41" w:rsidRDefault="00D900B6" w:rsidP="002E097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3419.0 (5.5, 74310.0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9D85" w14:textId="4197C9C3" w:rsidR="00D900B6" w:rsidRPr="00F31D41" w:rsidRDefault="00D900B6" w:rsidP="00D900B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2807.3 (35.6, 44697.9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3A1F6C04" w14:textId="56C362D2" w:rsidR="00D900B6" w:rsidRPr="00F31D41" w:rsidRDefault="00D900B6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 xml:space="preserve">8211.7 (5.5, </w:t>
            </w:r>
            <w:proofErr w:type="gramStart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0000)*</w:t>
            </w:r>
            <w:proofErr w:type="gramEnd"/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627FB0DD" w14:textId="74BBB3E5" w:rsidR="00D900B6" w:rsidRPr="00F31D41" w:rsidRDefault="004517AF" w:rsidP="004517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 xml:space="preserve">5707.2 (5.5, </w:t>
            </w:r>
            <w:proofErr w:type="gramStart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0000)*</w:t>
            </w:r>
            <w:proofErr w:type="gramEnd"/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</w:tcPr>
          <w:p w14:paraId="611ADF76" w14:textId="5FF146EF" w:rsidR="00D900B6" w:rsidRPr="00F31D41" w:rsidRDefault="004517AF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2588.8 (35.6, 74310.0)</w:t>
            </w:r>
          </w:p>
        </w:tc>
      </w:tr>
      <w:tr w:rsidR="00AA4EBE" w:rsidRPr="00F31D41" w14:paraId="1CF35F45" w14:textId="77777777" w:rsidTr="007036AD">
        <w:trPr>
          <w:trHeight w:val="431"/>
        </w:trPr>
        <w:tc>
          <w:tcPr>
            <w:tcW w:w="156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E1C74" w14:textId="544F86A3" w:rsidR="00AA4EBE" w:rsidRPr="00F31D41" w:rsidRDefault="00AA4EBE" w:rsidP="008B19D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Calcium</w:t>
            </w:r>
          </w:p>
        </w:tc>
        <w:tc>
          <w:tcPr>
            <w:tcW w:w="25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6583F" w14:textId="23648199" w:rsidR="00AA4EBE" w:rsidRPr="00F31D41" w:rsidRDefault="00FB05B4" w:rsidP="00FB05B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.5±0.7*</w:t>
            </w:r>
          </w:p>
        </w:tc>
        <w:tc>
          <w:tcPr>
            <w:tcW w:w="2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43503" w14:textId="0F27DEEE" w:rsidR="00AA4EBE" w:rsidRPr="00F31D41" w:rsidRDefault="00FB05B4" w:rsidP="00FB05B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.1±0.7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2A2E9" w14:textId="3D7C4944" w:rsidR="00AA4EBE" w:rsidRPr="00F31D41" w:rsidRDefault="00AA4EBE" w:rsidP="00D900B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.1±0.7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</w:tcPr>
          <w:p w14:paraId="6FF090EB" w14:textId="61CC9EBA" w:rsidR="00AA4EBE" w:rsidRPr="00F31D41" w:rsidRDefault="00AA4EBE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.3±0.7</w:t>
            </w:r>
            <w:r w:rsidR="00FB05B4" w:rsidRPr="00F31D41">
              <w:rPr>
                <w:rFonts w:ascii="Times New Roman" w:eastAsia="Calibri" w:hAnsi="Times New Roman" w:cs="Times New Roman"/>
                <w:color w:val="000000" w:themeColor="text1"/>
              </w:rPr>
              <w:t>*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AF48420" w14:textId="288326C8" w:rsidR="00AA4EBE" w:rsidRPr="00F31D41" w:rsidRDefault="00FB05B4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.0±0.8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</w:tcPr>
          <w:p w14:paraId="117DAA1A" w14:textId="07A01579" w:rsidR="00AA4EBE" w:rsidRPr="00F31D41" w:rsidRDefault="00FB05B4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.3±0.7*</w:t>
            </w:r>
          </w:p>
        </w:tc>
      </w:tr>
      <w:tr w:rsidR="004C35D4" w:rsidRPr="00F31D41" w14:paraId="0E097843" w14:textId="77777777" w:rsidTr="004C35D4">
        <w:trPr>
          <w:trHeight w:val="431"/>
        </w:trPr>
        <w:tc>
          <w:tcPr>
            <w:tcW w:w="156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62E96" w14:textId="5C1CB4C3" w:rsidR="004C35D4" w:rsidRPr="00F31D41" w:rsidRDefault="004C35D4" w:rsidP="008B19D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Phosphate</w:t>
            </w:r>
          </w:p>
        </w:tc>
        <w:tc>
          <w:tcPr>
            <w:tcW w:w="25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5F9B3" w14:textId="6B367AC1" w:rsidR="004C35D4" w:rsidRPr="00F31D41" w:rsidRDefault="00FB05B4" w:rsidP="00512B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5.4±1.2</w:t>
            </w:r>
          </w:p>
        </w:tc>
        <w:tc>
          <w:tcPr>
            <w:tcW w:w="2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90D43" w14:textId="3E78822D" w:rsidR="004C35D4" w:rsidRPr="00F31D41" w:rsidRDefault="00FB05B4" w:rsidP="002E097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5.4±1.2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E96E2" w14:textId="01F21EBD" w:rsidR="004C35D4" w:rsidRPr="00F31D41" w:rsidRDefault="00AA4EBE" w:rsidP="00D900B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5.2±1.3</w:t>
            </w:r>
            <w:r w:rsidR="00FB05B4" w:rsidRPr="00F31D41">
              <w:rPr>
                <w:rFonts w:ascii="Times New Roman" w:eastAsia="Calibri" w:hAnsi="Times New Roman" w:cs="Times New Roman"/>
                <w:color w:val="000000" w:themeColor="text1"/>
              </w:rPr>
              <w:t>*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E0F4A40" w14:textId="33E28A03" w:rsidR="004C35D4" w:rsidRPr="00F31D41" w:rsidRDefault="00AA4EBE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5.5±1.1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BA02D2D" w14:textId="603245BE" w:rsidR="004C35D4" w:rsidRPr="00F31D41" w:rsidRDefault="00FB05B4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5.6±1.2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</w:tcPr>
          <w:p w14:paraId="5AF1EC77" w14:textId="3EB9D74D" w:rsidR="004C35D4" w:rsidRPr="00F31D41" w:rsidRDefault="00FB05B4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5.3±1.2</w:t>
            </w:r>
          </w:p>
        </w:tc>
      </w:tr>
      <w:tr w:rsidR="004C35D4" w:rsidRPr="00F31D41" w14:paraId="3B8DA808" w14:textId="77777777" w:rsidTr="004C35D4">
        <w:trPr>
          <w:trHeight w:val="431"/>
        </w:trPr>
        <w:tc>
          <w:tcPr>
            <w:tcW w:w="156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6D4B0" w14:textId="39F1017A" w:rsidR="004C35D4" w:rsidRPr="00F31D41" w:rsidRDefault="00C2013E" w:rsidP="008B19D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i</w:t>
            </w:r>
            <w:proofErr w:type="spellEnd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 w:rsidR="004C35D4" w:rsidRPr="00F31D41">
              <w:rPr>
                <w:rFonts w:ascii="Times New Roman" w:eastAsia="Calibri" w:hAnsi="Times New Roman" w:cs="Times New Roman"/>
                <w:color w:val="000000" w:themeColor="text1"/>
              </w:rPr>
              <w:t>PTH</w:t>
            </w:r>
          </w:p>
        </w:tc>
        <w:tc>
          <w:tcPr>
            <w:tcW w:w="25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A092D" w14:textId="206D2047" w:rsidR="004C35D4" w:rsidRPr="00F31D41" w:rsidRDefault="00FB05B4" w:rsidP="00512B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 xml:space="preserve">217 (38, </w:t>
            </w:r>
            <w:proofErr w:type="gramStart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54)</w:t>
            </w:r>
            <w:r w:rsidR="00591DA3" w:rsidRPr="00F31D41">
              <w:rPr>
                <w:rFonts w:ascii="Times New Roman" w:eastAsia="Calibri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2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EE7C0" w14:textId="27EAFD2E" w:rsidR="004C35D4" w:rsidRPr="00F31D41" w:rsidRDefault="00FB05B4" w:rsidP="002E097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36.5 (4, 1537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D99DF" w14:textId="14D57560" w:rsidR="004C35D4" w:rsidRPr="00F31D41" w:rsidRDefault="00AA4EBE" w:rsidP="00D900B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49 (6, 1085)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EE4FA25" w14:textId="5C04A702" w:rsidR="004C35D4" w:rsidRPr="00F31D41" w:rsidRDefault="00AA4EBE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62.5 (4, 1537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15D3A48" w14:textId="7CAA941A" w:rsidR="004C35D4" w:rsidRPr="00F31D41" w:rsidRDefault="00FB05B4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28 (4, 1537)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</w:tcPr>
          <w:p w14:paraId="109191A9" w14:textId="157C0EB9" w:rsidR="004C35D4" w:rsidRPr="00F31D41" w:rsidRDefault="00FB05B4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 xml:space="preserve">167 (9, </w:t>
            </w:r>
            <w:proofErr w:type="gramStart"/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962)</w:t>
            </w:r>
            <w:r w:rsidR="00591DA3" w:rsidRPr="00F31D41">
              <w:rPr>
                <w:rFonts w:ascii="Times New Roman" w:eastAsia="Calibri" w:hAnsi="Times New Roman" w:cs="Times New Roman"/>
                <w:color w:val="000000" w:themeColor="text1"/>
              </w:rPr>
              <w:t>*</w:t>
            </w:r>
            <w:proofErr w:type="gramEnd"/>
          </w:p>
        </w:tc>
      </w:tr>
      <w:tr w:rsidR="00D900B6" w:rsidRPr="00F31D41" w14:paraId="072B28F1" w14:textId="5EFB9452" w:rsidTr="004C35D4">
        <w:trPr>
          <w:trHeight w:val="372"/>
        </w:trPr>
        <w:tc>
          <w:tcPr>
            <w:tcW w:w="156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BC589" w14:textId="54990605" w:rsidR="008B19D8" w:rsidRPr="00F31D41" w:rsidRDefault="008B19D8" w:rsidP="008B19D8">
            <w:pPr>
              <w:rPr>
                <w:rFonts w:ascii="Times New Roman" w:eastAsia="Calibri" w:hAnsi="Times New Roman" w:cs="Times New Roman"/>
              </w:rPr>
            </w:pPr>
            <w:r w:rsidRPr="00F31D41">
              <w:rPr>
                <w:rFonts w:ascii="Times New Roman" w:eastAsia="Calibri" w:hAnsi="Times New Roman" w:cs="Times New Roman"/>
                <w:bCs/>
              </w:rPr>
              <w:t xml:space="preserve">Hemoglobin </w:t>
            </w:r>
          </w:p>
        </w:tc>
        <w:tc>
          <w:tcPr>
            <w:tcW w:w="25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FF58" w14:textId="4ACC4A30" w:rsidR="008B19D8" w:rsidRPr="00F31D41" w:rsidRDefault="008B19D8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0.2±0.9</w:t>
            </w:r>
          </w:p>
        </w:tc>
        <w:tc>
          <w:tcPr>
            <w:tcW w:w="2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386C5" w14:textId="2C23C453" w:rsidR="008B19D8" w:rsidRPr="00F31D41" w:rsidRDefault="008B19D8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0.1±1.0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61B1E" w14:textId="3F1EC7C8" w:rsidR="008B19D8" w:rsidRPr="00F31D41" w:rsidRDefault="008B19D8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0.2±0.9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</w:tcPr>
          <w:p w14:paraId="2854C5B8" w14:textId="74A28AA8" w:rsidR="008B19D8" w:rsidRPr="00F31D41" w:rsidRDefault="008B19D8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0.1±1.0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731E94D" w14:textId="195D1CC6" w:rsidR="008B19D8" w:rsidRPr="00F31D41" w:rsidRDefault="008B19D8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0.2±1.0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</w:tcPr>
          <w:p w14:paraId="7476018D" w14:textId="40ADA482" w:rsidR="008B19D8" w:rsidRPr="00F31D41" w:rsidRDefault="008B19D8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0.2±1.1</w:t>
            </w:r>
          </w:p>
        </w:tc>
      </w:tr>
      <w:tr w:rsidR="00FB05B4" w:rsidRPr="00F31D41" w14:paraId="2883062B" w14:textId="77777777" w:rsidTr="00591DA3">
        <w:trPr>
          <w:trHeight w:val="372"/>
        </w:trPr>
        <w:tc>
          <w:tcPr>
            <w:tcW w:w="156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85D73" w14:textId="08B98A53" w:rsidR="00FB05B4" w:rsidRPr="00F31D41" w:rsidRDefault="00FB05B4" w:rsidP="008B19D8">
            <w:pPr>
              <w:rPr>
                <w:rFonts w:ascii="Times New Roman" w:eastAsia="Calibri" w:hAnsi="Times New Roman" w:cs="Times New Roman"/>
                <w:bCs/>
              </w:rPr>
            </w:pPr>
            <w:r w:rsidRPr="00F31D41">
              <w:rPr>
                <w:rFonts w:ascii="Times New Roman" w:eastAsia="Calibri" w:hAnsi="Times New Roman" w:cs="Times New Roman"/>
                <w:bCs/>
              </w:rPr>
              <w:t>TSAT</w:t>
            </w:r>
          </w:p>
        </w:tc>
        <w:tc>
          <w:tcPr>
            <w:tcW w:w="25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5CF55" w14:textId="344B8DBE" w:rsidR="00FB05B4" w:rsidRPr="00F31D41" w:rsidRDefault="00FB05B4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21.6±10.0</w:t>
            </w:r>
          </w:p>
        </w:tc>
        <w:tc>
          <w:tcPr>
            <w:tcW w:w="2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FBF74" w14:textId="51897BFA" w:rsidR="00FB05B4" w:rsidRPr="00F31D41" w:rsidRDefault="00FB05B4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9.8±8.2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09B3C" w14:textId="3F958966" w:rsidR="00FB05B4" w:rsidRPr="00F31D41" w:rsidRDefault="00FB05B4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21.1±8.7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</w:tcPr>
          <w:p w14:paraId="3B901B53" w14:textId="30654C56" w:rsidR="00FB05B4" w:rsidRPr="00F31D41" w:rsidRDefault="00FB05B4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9.9±9.1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275006B" w14:textId="4B1633EE" w:rsidR="00FB05B4" w:rsidRPr="00F31D41" w:rsidRDefault="00FB05B4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19.8±9.3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</w:tcPr>
          <w:p w14:paraId="7D9DC45C" w14:textId="3833A4BF" w:rsidR="00FB05B4" w:rsidRPr="00F31D41" w:rsidRDefault="00FB05B4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20.9±8.8</w:t>
            </w:r>
          </w:p>
        </w:tc>
      </w:tr>
      <w:tr w:rsidR="004C35D4" w:rsidRPr="00F31D41" w14:paraId="7DB0F525" w14:textId="77777777" w:rsidTr="00591DA3">
        <w:trPr>
          <w:trHeight w:val="372"/>
        </w:trPr>
        <w:tc>
          <w:tcPr>
            <w:tcW w:w="1562" w:type="dxa"/>
            <w:tcBorders>
              <w:left w:val="single" w:sz="8" w:space="0" w:color="FFFFFF"/>
              <w:bottom w:val="single" w:sz="2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947ED" w14:textId="50FC4B9F" w:rsidR="004C35D4" w:rsidRPr="00F31D41" w:rsidRDefault="004C35D4" w:rsidP="008B19D8">
            <w:pPr>
              <w:rPr>
                <w:rFonts w:ascii="Times New Roman" w:eastAsia="Calibri" w:hAnsi="Times New Roman" w:cs="Times New Roman"/>
                <w:bCs/>
              </w:rPr>
            </w:pPr>
            <w:r w:rsidRPr="00F31D41">
              <w:rPr>
                <w:rFonts w:ascii="Times New Roman" w:eastAsia="Calibri" w:hAnsi="Times New Roman" w:cs="Times New Roman"/>
                <w:bCs/>
              </w:rPr>
              <w:t>Ferritin</w:t>
            </w:r>
          </w:p>
        </w:tc>
        <w:tc>
          <w:tcPr>
            <w:tcW w:w="2535" w:type="dxa"/>
            <w:tcBorders>
              <w:left w:val="single" w:sz="8" w:space="0" w:color="FFFFFF"/>
              <w:bottom w:val="single" w:sz="2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91FF3" w14:textId="2A8B7709" w:rsidR="004C35D4" w:rsidRPr="00F31D41" w:rsidRDefault="00AA4EBE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85.4 (9.5, 301.9)</w:t>
            </w:r>
          </w:p>
        </w:tc>
        <w:tc>
          <w:tcPr>
            <w:tcW w:w="2284" w:type="dxa"/>
            <w:tcBorders>
              <w:left w:val="single" w:sz="8" w:space="0" w:color="FFFFFF"/>
              <w:bottom w:val="single" w:sz="2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DB6060" w14:textId="436264AB" w:rsidR="004C35D4" w:rsidRPr="00F31D41" w:rsidRDefault="00AA4EBE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76.3 (5.3, 706.2)</w:t>
            </w:r>
          </w:p>
        </w:tc>
        <w:tc>
          <w:tcPr>
            <w:tcW w:w="2410" w:type="dxa"/>
            <w:tcBorders>
              <w:left w:val="single" w:sz="8" w:space="0" w:color="FFFFFF"/>
              <w:bottom w:val="single" w:sz="2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D3E6E" w14:textId="416ACAC5" w:rsidR="004C35D4" w:rsidRPr="00F31D41" w:rsidRDefault="00AA4EBE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76.9 (5.3, 310)</w:t>
            </w:r>
          </w:p>
        </w:tc>
        <w:tc>
          <w:tcPr>
            <w:tcW w:w="2268" w:type="dxa"/>
            <w:tcBorders>
              <w:left w:val="single" w:sz="8" w:space="0" w:color="FFFFFF"/>
              <w:bottom w:val="single" w:sz="24" w:space="0" w:color="auto"/>
              <w:right w:val="single" w:sz="8" w:space="0" w:color="FFFFFF"/>
            </w:tcBorders>
          </w:tcPr>
          <w:p w14:paraId="2620EFF5" w14:textId="0A88E94C" w:rsidR="004C35D4" w:rsidRPr="00F31D41" w:rsidRDefault="00AA4EBE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82.2 (7, 706.2)</w:t>
            </w:r>
          </w:p>
        </w:tc>
        <w:tc>
          <w:tcPr>
            <w:tcW w:w="2410" w:type="dxa"/>
            <w:tcBorders>
              <w:left w:val="single" w:sz="8" w:space="0" w:color="FFFFFF"/>
              <w:bottom w:val="single" w:sz="24" w:space="0" w:color="auto"/>
              <w:right w:val="single" w:sz="8" w:space="0" w:color="FFFFFF"/>
            </w:tcBorders>
            <w:vAlign w:val="center"/>
          </w:tcPr>
          <w:p w14:paraId="58A2565B" w14:textId="38F1D051" w:rsidR="004C35D4" w:rsidRPr="00F31D41" w:rsidRDefault="00AA4EBE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87.1 (5.3, 706.2)</w:t>
            </w:r>
          </w:p>
        </w:tc>
        <w:tc>
          <w:tcPr>
            <w:tcW w:w="2268" w:type="dxa"/>
            <w:tcBorders>
              <w:left w:val="single" w:sz="8" w:space="0" w:color="FFFFFF"/>
              <w:bottom w:val="single" w:sz="24" w:space="0" w:color="auto"/>
              <w:right w:val="single" w:sz="8" w:space="0" w:color="FFFFFF"/>
            </w:tcBorders>
          </w:tcPr>
          <w:p w14:paraId="66D7BE6B" w14:textId="2FD18AB8" w:rsidR="004C35D4" w:rsidRPr="00F31D41" w:rsidRDefault="00AA4EBE" w:rsidP="008B1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31D41">
              <w:rPr>
                <w:rFonts w:ascii="Times New Roman" w:eastAsia="Calibri" w:hAnsi="Times New Roman" w:cs="Times New Roman"/>
                <w:color w:val="000000" w:themeColor="text1"/>
              </w:rPr>
              <w:t>74.8 (5.9, 332.6)</w:t>
            </w:r>
          </w:p>
        </w:tc>
      </w:tr>
    </w:tbl>
    <w:p w14:paraId="2D4ED973" w14:textId="79D9A1EE" w:rsidR="006F291F" w:rsidRPr="00F31D41" w:rsidRDefault="00C2013E" w:rsidP="0008477B">
      <w:pPr>
        <w:rPr>
          <w:rFonts w:ascii="Times New Roman" w:hAnsi="Times New Roman" w:cs="Times New Roman"/>
        </w:rPr>
      </w:pPr>
      <w:r w:rsidRPr="00F31D41">
        <w:rPr>
          <w:rFonts w:ascii="Times New Roman" w:hAnsi="Times New Roman" w:cs="Times New Roman"/>
        </w:rPr>
        <w:t xml:space="preserve">CKD-MBD: chronic kidney disease mineral bone disorder. i-FGF23: intact fibroblast growth factor 23. </w:t>
      </w:r>
      <w:proofErr w:type="spellStart"/>
      <w:r w:rsidRPr="00F31D41">
        <w:rPr>
          <w:rFonts w:ascii="Times New Roman" w:hAnsi="Times New Roman" w:cs="Times New Roman"/>
        </w:rPr>
        <w:t>iPTH</w:t>
      </w:r>
      <w:proofErr w:type="spellEnd"/>
      <w:r w:rsidRPr="00F31D41">
        <w:rPr>
          <w:rFonts w:ascii="Times New Roman" w:hAnsi="Times New Roman" w:cs="Times New Roman"/>
        </w:rPr>
        <w:t xml:space="preserve">: intact parathyroid hormone. TSAT: transferrin saturation. Data were expressed as mean </w:t>
      </w:r>
      <w:r w:rsidRPr="00F31D41">
        <w:rPr>
          <w:rFonts w:ascii="Times New Roman" w:eastAsia="Calibri" w:hAnsi="Times New Roman" w:cs="Times New Roman"/>
          <w:color w:val="000000" w:themeColor="text1"/>
        </w:rPr>
        <w:t>± SD for normal distributed biomarkers and median (range) for non-normal distributed biomarkers. * means significantly higher value between user and non-user for each medicine.</w:t>
      </w:r>
    </w:p>
    <w:bookmarkEnd w:id="0"/>
    <w:sectPr w:rsidR="006F291F" w:rsidRPr="00F31D41" w:rsidSect="00D900B6">
      <w:pgSz w:w="16840" w:h="11900" w:orient="landscape"/>
      <w:pgMar w:top="851" w:right="567" w:bottom="567" w:left="56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03BBD" w14:textId="77777777" w:rsidR="0077179C" w:rsidRDefault="0077179C" w:rsidP="0008477B">
      <w:r>
        <w:separator/>
      </w:r>
    </w:p>
  </w:endnote>
  <w:endnote w:type="continuationSeparator" w:id="0">
    <w:p w14:paraId="51023C7E" w14:textId="77777777" w:rsidR="0077179C" w:rsidRDefault="0077179C" w:rsidP="00084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8010EA" w14:textId="77777777" w:rsidR="0077179C" w:rsidRDefault="0077179C" w:rsidP="0008477B">
      <w:r>
        <w:separator/>
      </w:r>
    </w:p>
  </w:footnote>
  <w:footnote w:type="continuationSeparator" w:id="0">
    <w:p w14:paraId="48541E79" w14:textId="77777777" w:rsidR="0077179C" w:rsidRDefault="0077179C" w:rsidP="00084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3A5"/>
    <w:rsid w:val="00002A0F"/>
    <w:rsid w:val="0002724F"/>
    <w:rsid w:val="00055C71"/>
    <w:rsid w:val="00070086"/>
    <w:rsid w:val="0008477B"/>
    <w:rsid w:val="00095684"/>
    <w:rsid w:val="000D4F8A"/>
    <w:rsid w:val="001055BD"/>
    <w:rsid w:val="00150D55"/>
    <w:rsid w:val="00174E8D"/>
    <w:rsid w:val="00182B66"/>
    <w:rsid w:val="001A781A"/>
    <w:rsid w:val="001B5232"/>
    <w:rsid w:val="00211D67"/>
    <w:rsid w:val="002548DE"/>
    <w:rsid w:val="00266405"/>
    <w:rsid w:val="002700E0"/>
    <w:rsid w:val="0028675B"/>
    <w:rsid w:val="002B1D42"/>
    <w:rsid w:val="002C1C2C"/>
    <w:rsid w:val="002E097F"/>
    <w:rsid w:val="002F7DE7"/>
    <w:rsid w:val="00370878"/>
    <w:rsid w:val="00373172"/>
    <w:rsid w:val="00387BCB"/>
    <w:rsid w:val="00390AAB"/>
    <w:rsid w:val="003B43A5"/>
    <w:rsid w:val="003C2D32"/>
    <w:rsid w:val="004517AF"/>
    <w:rsid w:val="004B5BE8"/>
    <w:rsid w:val="004C00C2"/>
    <w:rsid w:val="004C35D4"/>
    <w:rsid w:val="00512B38"/>
    <w:rsid w:val="005677F1"/>
    <w:rsid w:val="00591DA3"/>
    <w:rsid w:val="005B512D"/>
    <w:rsid w:val="005E2129"/>
    <w:rsid w:val="005E40E9"/>
    <w:rsid w:val="00603D83"/>
    <w:rsid w:val="00650A03"/>
    <w:rsid w:val="00663F2C"/>
    <w:rsid w:val="00664ED7"/>
    <w:rsid w:val="007614E9"/>
    <w:rsid w:val="0077179C"/>
    <w:rsid w:val="00792E5E"/>
    <w:rsid w:val="007C06CC"/>
    <w:rsid w:val="007E0CDA"/>
    <w:rsid w:val="00814A0B"/>
    <w:rsid w:val="00881625"/>
    <w:rsid w:val="00891599"/>
    <w:rsid w:val="008B19D8"/>
    <w:rsid w:val="008B655B"/>
    <w:rsid w:val="008C081A"/>
    <w:rsid w:val="008C59F6"/>
    <w:rsid w:val="008D19D3"/>
    <w:rsid w:val="009538C2"/>
    <w:rsid w:val="00987E20"/>
    <w:rsid w:val="009F5DF6"/>
    <w:rsid w:val="00A07CEB"/>
    <w:rsid w:val="00A67CEF"/>
    <w:rsid w:val="00AA4B8F"/>
    <w:rsid w:val="00AA4EBE"/>
    <w:rsid w:val="00B92E83"/>
    <w:rsid w:val="00BF3411"/>
    <w:rsid w:val="00BF7783"/>
    <w:rsid w:val="00C2013E"/>
    <w:rsid w:val="00C3422F"/>
    <w:rsid w:val="00C610C9"/>
    <w:rsid w:val="00CB0F6B"/>
    <w:rsid w:val="00CC5BC6"/>
    <w:rsid w:val="00D35141"/>
    <w:rsid w:val="00D900B6"/>
    <w:rsid w:val="00DB27B7"/>
    <w:rsid w:val="00DF73D4"/>
    <w:rsid w:val="00E36432"/>
    <w:rsid w:val="00E65D0B"/>
    <w:rsid w:val="00F31D41"/>
    <w:rsid w:val="00F321EF"/>
    <w:rsid w:val="00F4623E"/>
    <w:rsid w:val="00F4780B"/>
    <w:rsid w:val="00FB05B4"/>
    <w:rsid w:val="00FB0D38"/>
    <w:rsid w:val="00FC31DB"/>
    <w:rsid w:val="00FC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7B5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1D67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0847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8477B"/>
  </w:style>
  <w:style w:type="paragraph" w:styleId="a6">
    <w:name w:val="footer"/>
    <w:basedOn w:val="a"/>
    <w:link w:val="a7"/>
    <w:uiPriority w:val="99"/>
    <w:unhideWhenUsed/>
    <w:rsid w:val="000847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477B"/>
  </w:style>
  <w:style w:type="character" w:styleId="a8">
    <w:name w:val="annotation reference"/>
    <w:basedOn w:val="a0"/>
    <w:uiPriority w:val="99"/>
    <w:semiHidden/>
    <w:unhideWhenUsed/>
    <w:rsid w:val="008B19D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B19D8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B19D8"/>
  </w:style>
  <w:style w:type="paragraph" w:styleId="ab">
    <w:name w:val="annotation subject"/>
    <w:basedOn w:val="a9"/>
    <w:next w:val="a9"/>
    <w:link w:val="ac"/>
    <w:uiPriority w:val="99"/>
    <w:semiHidden/>
    <w:unhideWhenUsed/>
    <w:rsid w:val="008B19D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B19D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B19D8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B19D8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B1D4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7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7</Words>
  <Characters>1014</Characters>
  <Application>Microsoft Macintosh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3 Table. Association of phosphate binders and vitamin D with hemoglobin and bio</vt:lpstr>
    </vt:vector>
  </TitlesOfParts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田浩一</dc:creator>
  <cp:keywords/>
  <dc:description/>
  <cp:lastModifiedBy>本田浩一</cp:lastModifiedBy>
  <cp:revision>11</cp:revision>
  <dcterms:created xsi:type="dcterms:W3CDTF">2017-03-08T07:12:00Z</dcterms:created>
  <dcterms:modified xsi:type="dcterms:W3CDTF">2017-03-22T09:55:00Z</dcterms:modified>
</cp:coreProperties>
</file>